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Relative transcription responses for learning-based physical activity versus non-learning based physical activity. </w:t>
      </w:r>
      <w:r>
        <w:rPr/>
        <w:t xml:space="preserve">Gene transcription z-ratios for the learning task (Morris Water Maze: </w:t>
      </w:r>
      <w:r>
        <w:rPr>
          <w:i/>
        </w:rPr>
        <w:t>Learn</w:t>
      </w:r>
      <w:r>
        <w:rPr/>
        <w:t>) mice compared to time-controlled non-goal oriented physical activity (</w:t>
      </w:r>
      <w:r>
        <w:rPr>
          <w:i/>
        </w:rPr>
        <w:t>Swim</w:t>
      </w:r>
      <w:r>
        <w:rPr/>
        <w:t>).</w:t>
      </w:r>
    </w:p>
    <w:p>
      <w:pPr>
        <w:pStyle w:val="Normal"/>
        <w:rPr/>
      </w:pPr>
      <w:r>
        <w:rPr/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7"/>
        <w:gridCol w:w="1683"/>
        <w:gridCol w:w="2244"/>
      </w:tblGrid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zratio) Learn vs. Swim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vity regulated cytoskeletal-associated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4468615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ual specificity phosphatase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8772278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hibin beta-A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hb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5835800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onin C, cardiac/slow skelet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n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8631537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330406I1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0406I1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0083507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330406I1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0406I1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948589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rly growth respons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1371489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scalc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s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07480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cosaminyl (N-acetyl) transferase 2, I-branching enzyme, transcript variant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nt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597738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Q motif containing GTPase activating protein 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qga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5874755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D330017J2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30017J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3017603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610204M08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10204M08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920307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al specificity phosphatase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438405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zinc finger, DHHC domain containing 14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dhhc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95110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D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0608509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Jun-B oncogene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n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8428066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in derived neurotrophic factor (Bdnf), transcript variant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dn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135301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vin A receptor, type I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vr1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434775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acylglycerol kinase, be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k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994096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330578E17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30578E17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654412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1, catalytic subunit, beta isofor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c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291343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-box protein 3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067511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ubiquitin carboxyl-terminal esterase L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755512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ubiquitin carboxyl-terminal esterase L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042260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o-NOX disulfide-thiol exchang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x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256216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hwannomin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h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93318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ubiquinol-cytochrome c reductase bind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848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080993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4833439L19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33439L1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503569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ix (nucleoside diphosphate linked moiety X)-type motif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216820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b5 reductas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r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85289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cycle associated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54148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V-set and transmembrane domain containing 2B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stm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425553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DP-ribosylation factor-like 3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005227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cycle associated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06110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U domain, ubiquitin aldehyde bind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u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220615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sulin receptor substrate 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51784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2C, magnesium dependent, catalytic subuni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84030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D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024978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sin, light polypeptid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26553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taurin, delt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t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815833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omyosin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97055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icle transport through interaction with t-SNAREs 1B homolo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ti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462699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tagmin XII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72660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fluenza virus NS1A binding protein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vns1ab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100499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530418L21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30418L21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692323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2, H3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2h3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721572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channel tetramerisation domain containing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684538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conjugating enzyme E2F (putativ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44732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ctor 8-associated gene A (F8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8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86680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conjugating enzyme E2G 1 (UBC7 homolog, 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7015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-interactor 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i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945979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sic helix-loop-helix domain containing, class B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hlh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07917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F nerve growth factor inducibl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806559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238 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23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36752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2 (formerly 2A), regulatory subunit B (PR 52), gamma isofor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20530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3-like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888147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asome (prosome, macropain) 26S subunit, non-ATPase,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d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688355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chondrial ribosomal protein S18C, nuclear gene encoding mitochondrial protein.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8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63987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nichon homolog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19114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ll nuclear RNA activating complex, polypeptid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18221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factor A, mitochondri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74981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200015N2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0015N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9513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hoblast glyco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b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139974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hyltransferase like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480436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2C, member of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003540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fficking protein particle complex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pp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744993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1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106046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bbles homolog 2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810591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700123O2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0123O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401935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owth arrest and DNA-damage-inducible 45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d45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339250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2C, member of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43137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iator complex subunit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59101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o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157886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310008M1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0008M1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366997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loride channel 3, transcript variant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769043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6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523904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roid hormone receptor interactor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69544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pica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42644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ublecortin-like kin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lk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223387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 shock protein 1 (chaperonin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065920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-domain kinase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kb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03182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istance to inhibitors of cholinesterase 8 homolog B (C. elegans)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c8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528230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karyotic translation elongation factor 1 epsilo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ef1e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44472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merase (RNA) II (DNA directed) polypeptide 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2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201053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Electron transferring flavoprotein, alpha polypeptid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691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373847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stin 3 (T-isoform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s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15445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lch-like 9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920938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 and Rab interac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40782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domain 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4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00133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U, small nuclear RNA export ada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ux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905146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3110035E14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10035E14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576985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 (Hsp40) homolog, subfamily C, member 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28449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olgi membrane protein 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792325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euronal pentraxin 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t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78354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-like growth factor binding protein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668646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33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12411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nithine decarboxylase, structural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990969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2, H3c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2h3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62002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owth hormone inducible transmembrane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hit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1647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matrin typ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at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108138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spanin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898226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DNA sequence BC055107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5510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880741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610101N1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10101N1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158742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-binding kin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457724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T3 suppressor of mif two 3 homolog 1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55410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nol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43949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-rich hydrophobic doma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55187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F (GCN20)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29026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asome (prosome, macropain) 26S subunit, non-ATPase,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d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01201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 shock protein 90, beta (Grp94)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90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929885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enylalkylamine Ca2+ antagonist (emopamil) bind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b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49727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YRO3 protein tyrosine kinase 3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ro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13955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2, regulatory subunit B (PR 52), beta isoform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04682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brevin 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b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68690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-set and transmembrane domain containing 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stm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38065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H+ transporting, lysosomal V1 subunit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36429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gestin and adipoQ receptor family member IX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qr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80967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ethanolamine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b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086880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 dioxygenase 1, cytosoli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o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763146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firedoxin 1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x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070111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ryopherin (importin)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pn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610733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membrane protein 33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660540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 (A) polymerase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ol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187496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ix (nucleoside diphosphate linked moiety X)-type motif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416059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merase (DNA-directed), delta interact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di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790845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i membrane protein 1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76885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810063B0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0063B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2338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5C, member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5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928159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leckstrin homology-like domain, family A, member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ld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62612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idine monophospho-N-acetylneuraminic acid synthe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a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017716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al adaptor 1 (HFI1 homolog, yeast) 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da1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1674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30015D15Ri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30015D1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98079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P-ribosylation factor-like 8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8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927808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-associated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a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75480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ioredoxin-like 4A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l4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422632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DNA segment, Chr 15, ERATO Doi 6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5Ertd621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181540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specific peptidase 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3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90582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undabout homolog 1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bo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489017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ement component 1, q subcomponent, C cha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q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12062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EF-hand Ca2+ binding protein p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862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70764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mokine (C-X-C motif) ligand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cl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239795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1, H2b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05133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3 actin-related protein 3 homolog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623000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ine receptor, beta subuni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r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50105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tricopeptide repeat doma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620416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Chr 12, ERATO Doi 647, expressed, transcript variant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2Ertd647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82524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mediate early respon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e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55824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N9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n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193554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steroid (17-beta) dehydrogenase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18143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er homolog 1 (Drosophila), transcript variant 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e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39770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i-A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539518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phosphoinositide dependent protein kinase-1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k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233625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gulfment and cell motility 2, ced-12 homolog (C. elegans), transcript variant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mo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447305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i67 (FHA domain) interacting nucleolar phospho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i67i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098928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iator of RNA polymerase II transcription, subunit 28 homolog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656634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zinc ribbon domain containing,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36757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ulfiredoxin 1 homolog (S. cerevisiae)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x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92358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P-regulated phosphoprotein 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p1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03476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ophagy-related 5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g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95303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oxisome biogenesis facto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16124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 induced gen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ig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87484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u-1 suppressor of mec-8 and unc-52 homolog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u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367744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5730507A09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30507A0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600296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ositol 1,3,4,5,6-pentakisphosphate 2-ki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p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417782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 related protein 2/3 complex, subunit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c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272276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actured callus expressed transcrip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000700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and BTB domain containing 33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930244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onucleotide pyrophosphatase/phosphodiester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p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61429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lindromatosis (turban tumor syndrom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l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052215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lit hand/foot malformation (ectrodactyly) typ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f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041281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200015F23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0015F23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2844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ridine-cytidine kin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k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89151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iosulfate sulfurtransferase, mitochondrial, nuclear gene encoding mitochondrial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654614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H (Asp-Glu-Ala-His) box polypeptide 15 (Dhx15)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1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56976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gen-activated protein kinase kinase kinase 7 interact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3k7i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460998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pressor of cytokine signaling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cs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39211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scent polypeptide-associated complex alpha polypeptid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201586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ocysteine-inducible, endoplasmic reticulum stress-inducible, ubiquitin-like domain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pu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780334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elongation factor A (SII)-like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66656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sulfine alpha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s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56563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lmdelphin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55004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40 (iron-regulated transporter)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0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44737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s and homeoboxes 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hx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189827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locase of inner mitochondrial membrane 17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17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14768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eroid 5 alpha-reduct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d5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861305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olute carrier family 25 (mitochondrial carrier, brain), member 14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64595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imilar to CMP-sialic acid transporter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677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253400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A030007L17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030007L17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675259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roid hormone receptor interactor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4746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st cell factor C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807119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x1 (human T-cell leukemia virus type I) bind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x1b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77723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1, regulatory (inhibitor) subunit 3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3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65132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L repeat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lr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573231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2879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ubiquitin carboxyl-terminal esterase L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97565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ein light chain Tctex-typ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t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9278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outy protein with EVH-1 domain 1, related sequenc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56052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niofacial development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fd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505602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 related protein 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937518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hwannomin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h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58011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 recognition particle receptor ('docking protein'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p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74699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5 (mitochondrial carrier, peroxisomal membrane protein), member 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1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33197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glyceride lip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l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487810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enzyme Q10 homolog B (S. cerevisiae)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q10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87527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8, member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789463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BC0512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5122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484455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 beta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40034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D31 homolog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d3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13995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10 actin-related protein 10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87143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T3 suppressor of mif two 3 homolog 2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51732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atenin (cadherin associated protein), beta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063285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 transferring flavoprotein, dehydroge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fdh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044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guanylyltransferase and 5'-phospha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gt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885218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yosin, heavy polypeptide 9, non-muscle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359206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 rich repeat and fibronectin type III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fn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154862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 peptidase 2, peroxisom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95292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yntaxin 6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765677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ransmembrane protein 198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9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45387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-rich promoter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b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106270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 (Hsp40) homolog, subfamily C, member 3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3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668373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cyst complex component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c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611550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3 homolog (KTI11, S. cerevisiae)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325065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fibrillar-associated protein 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303527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-set and transmembrane domain containing 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stm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1475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eloid differentiation primary response gene 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d8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246920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yl-prolyl-tRNA synthe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r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00226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mor necrosis factor receptor superfamily, member 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812945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77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7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805357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-associated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a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463602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ioredoxin-like 4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l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04545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5 (mitochondrial carnitine/acylcarnitine translocase), member 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2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028021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1, H2b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j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34381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/threonine kinas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12075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al specificity phosphatase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810142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fibrillar-associated protein 3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19064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18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85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61021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associated protein, RP/EB family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602443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 domain family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53674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 domain containing 3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dc3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81204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yndecan 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82694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import 7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p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762047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-51 like kinase 2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640790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disulfide isomerase associated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i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533279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enzyme Q2 homolog, prenyltransferase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q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45999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hionine sulfoxide reductase B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r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43711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11 (proton-coupled divalent metal ion transporters)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02921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locase of inner mitochondrial membrane 10 homolog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020944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D (Asp-Glu-Ala-Asp) box polypeptide 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2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82213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FO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765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707715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-box protein 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852100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200003C0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0003C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77152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deacetylase 5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ac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767360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AK1293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12930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335294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3830406C13 gene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30406C13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9409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5, member F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f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4563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owth arrest specific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03084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model 3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34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90774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beta-1,4-N-acetyl-galactosaminyl transferas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4galnt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48912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H+ transporting, lysosomal accessory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a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6895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modomain containing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d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843155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, alpha 1, skeletal muscl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03290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locase of inner mitochondrial membrane 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4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232105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hydrate (N-acetylgalactosamine 4-0) sulfotransferase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st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591341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lutamate receptor, ionotropic, AMPA2 (alpha 2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541162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600009E0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00009E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545276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ulin, gamma complex associated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gc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972716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B930041F14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930041F14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19527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ippee-like 3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pe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372420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inositol transfer protein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tpn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534872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4 (anion exchanger),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57064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, CCHC domain containing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604851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hmin-lik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mn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079092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yrosine phosphatase, receptor type, D, transcript variant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r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2356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stis expressed gene 264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x26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036615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6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6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232335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imilar to Hmgcs1 protein, transcript variant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059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49267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al regulator, SIN3A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3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12538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icted gene, OTTMUSG000000045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TMUSG0000000455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619690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aconitase 2, mitochondrial, nuclear gene encoding mitochondrial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o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75023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AB-A domain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b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298673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D (Asp-Glu-Ala-Asp) box polypeptide 3, Y-link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3y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497760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-like, SWIRM and MPN domains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s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067884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1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350208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elongation factor A (SII),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55398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810007P19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0007P1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235239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6B, member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6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832306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cium channel, voltage-dependent, alpha2/delta subunit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na2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0903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family member 5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5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567980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 transcription factor IIF, polypeptid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83262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lase 2, gamma neuron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888123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36997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4932409I22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32409I22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60945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pressed sequence AW5498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54987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73793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-like growth factor binding prote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603536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epithelial cell transforming gene 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702204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xin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xin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8248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c AMP-regulated phosphoprotein, 21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p2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868272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n-SMC condensin II complex, subunit D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p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49148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toses (multiple)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84591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rotroph embryonic factor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01392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iled-coil domain containing 1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2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415682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D (carboxy-terminal domain, RNA polymerase II, polypeptide A) small phosphatase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dsp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41579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F1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781679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5, member 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467153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onventional SNARE in the ER 1 homolog (S. cerevisiae)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e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78681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ketol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k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81860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Na+/K+ transporting, alpha 1 polypeptid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181458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hronophthisis 4 (juvenile) homolog (human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hp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94213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enhancer binding fact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f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999816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ein kinase 1, epsil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208760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olecystokinin B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kb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44357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700019D03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0019D03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840756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voltage gated channel, Shaw-related subfamily, membe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c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792104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associated serine/threonine kin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s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920442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1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153429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35395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associated protein 2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a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079937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mma-aminobutyric acid (GABA(A)) receptor-associated protein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arap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3818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n-SMC element 2 homolo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mce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696961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F type zinc finger domain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f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9531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specific peptidase 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5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740604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 motif prote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923443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gakaryocyte-associated tyrosine ki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915935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per homolog 2, antagonist of beta-catenin (xenopu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ct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55573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d inducible RNA bind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205765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associated sorting protein 1, transcript variant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as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076687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membrane protein 20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20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93492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pressed sequence AI3168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31680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033496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vB (bacterial acetolactate synthase)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vb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696250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kocyte tyrosine kinase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t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947725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istance to inhibitors of cholinesterase 3 homolog (C. elegans)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c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133503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ex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lx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708565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yrosine phosphatase, receptor type, D, transcript variant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r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04797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ic vesicle glycoprotein 2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v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622411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110008P14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0008P14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732189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stream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933844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oxisome proliferative activated receptor, gamma, coactivator 1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rgc1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070070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eukaryotic translation elongation factor 1 alpha 2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ef1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24669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A230050P2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230050P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657571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 protein-specific guanine nucleotide-releasing factor 1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gr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375141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synaptotagmin X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598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846402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hydropyrimidinase-lik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552991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GTPase-activat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905989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nucleotide repeat containing 6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rc6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70920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c homology 2 domain-containing transforming protein 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780502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ic vesicle glycoprotein 2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v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992231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i apparatus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g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879560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1, erythroi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460213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mboid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175176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mosin, beta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sb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041571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sinin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sn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87883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hogunin, ring fing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r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274248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 rich repeat transmembrane neuronal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t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79070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lylcarboxypeptidase (angiotensinase C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c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1041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anylate cyclase 1, soluble, alph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808586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voltage gated channel, Shaw-related subfamily, membe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c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635738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receptor binding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b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958083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taxin binding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b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417724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8, transcript varia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474595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crotubule associated serine/threonine kinase 1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s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51929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olinergic receptor, muscarinic 3, cardia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m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624514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adhesion molecule with homology to L1CA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500946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 inhibitory factor 1, nuclear gene encoding mitochondrial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i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05596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cyte enhancer factor 2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997911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, EGF LAG seven-pass G-type receptor 3 (flamingo homolog, 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s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542024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str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s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334552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eurexin I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x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003287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E430002G0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30002G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54006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rinucleotide repeat containing 6C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rc6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963040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BC0485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854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025251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-13 homolog B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13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773680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3300001P08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00001P08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309502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kinase (PRKA) anchor protein 8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8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56732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ydrolase domain containing 14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14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61497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model 1821, (NCBI) (Gm1821) on chromosome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182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195143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specific peptidase 2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36371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nionles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655825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shirt zinc finger family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hz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736808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uppel-like factor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9315042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BC0485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854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501593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ublecortin, transcript variant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973244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d Oz/ten-m homolog 4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z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997337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ial AT-rich sequence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t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8405807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B830045N13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830045N13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988288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imilar to Paraneoplastic antigen MA3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0004606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005786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trin G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ng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8019181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A930034L06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930034L06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44678336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, matrin type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at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5982963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-delta-5-steroid dehydrogenase, 3 beta- and steroid delta-isomer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3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01033055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icted gene, EG6653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66537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24095469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factor I/X, transcript varian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i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67612198</w:t>
            </w:r>
          </w:p>
        </w:tc>
      </w:tr>
      <w:tr>
        <w:trPr>
          <w:trHeight w:val="255" w:hRule="atLeast"/>
        </w:trPr>
        <w:tc>
          <w:tcPr>
            <w:tcW w:w="4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human D4S1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0H4S1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7685295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7:00:00Z</dcterms:created>
  <dc:creator>maudsleyst</dc:creator>
  <dc:description/>
  <cp:keywords/>
  <dc:language>en-US</dc:language>
  <cp:lastModifiedBy>maudsleyst</cp:lastModifiedBy>
  <dcterms:modified xsi:type="dcterms:W3CDTF">2013-02-19T17:00:00Z</dcterms:modified>
  <cp:revision>2</cp:revision>
  <dc:subject/>
  <dc:title>Table S1</dc:title>
</cp:coreProperties>
</file>